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Table S2:</w:t>
      </w:r>
      <w:r>
        <w:rPr>
          <w:rFonts w:cs="Arial" w:ascii="Arial" w:hAnsi="Arial"/>
          <w:sz w:val="28"/>
          <w:lang w:val="en-US"/>
        </w:rPr>
        <w:t xml:space="preserve"> Primers used in this study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662"/>
      </w:tblGrid>
      <w:tr>
        <w:trPr>
          <w:trHeight w:val="454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’)</w:t>
            </w:r>
          </w:p>
        </w:tc>
      </w:tr>
      <w:tr>
        <w:trPr>
          <w:trHeight w:val="9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</w:t>
            </w:r>
          </w:p>
        </w:tc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AATCGATGTCATCGCTGAAAAG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GCGGCCGCTCTACATGGGTATGACTAGA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3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GGTCACCGATGGTCTAATCACGAACCT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4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GTGACCATGCGCGACGGAGGGCTA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AGTTAACTATGCGGCATCAGAGCA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ACTAGTGCGGTATTTCACACCGCAT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30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TGCGCGACGGAGGGCTA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3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CTCAATACGCGGCGGACT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3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AATACGCGGCGGACTC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7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GAATTCATGCGCGACGGAGGGCTA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7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AATTCTCACTCAATACGCGGCGGACT</w:t>
              <w:tab/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7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CGACATGTTGATCAAGGTCCGTAC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7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TCGACCTACTGAAGGGCGGCGCA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7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CGACCTAGCCGCCACGGAGAGCAAG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TTGATGTT ATCAAGGTCCGTACA 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TTGCTACTGAAGGGCGGCGCA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3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TTGCTAGCCGCCACGGAGAGCAAG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4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TGCGCTCCATCGCCACGCGCGACGGAGGGCTAGGAAA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TTCCTAGCCCTCCGTCGCGCGTGGCGATGGAGCGCATGATATAGACGTTGTGGCT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GAAGGTCATGAACCACGACCAAGTCCACCATAGG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9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TGACTTCTTCCCAAGAAAAC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2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CCGAGACTATCAAGGG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2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CTAGGCCTCGTGGCTGGTGTTGTT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2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AGCCACGAGGCCTAGATGGCCTCTT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28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ATGAGATGGGCCACTCAGGCCAATTG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29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AGTGGCCCATCTCATTGTACGGTTCA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30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CTCGAGCGCTGCAAAACGAAACACC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33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CGCCGAATCGCCTCATCCTCTT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34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AGTTTGGGTGGCTGGAAGG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7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AAGACCCGAGGCAATTTG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7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CGCTCTACATGAGCATGCCCTGCCCCTG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AGTTGGCCCGACCGCTTCT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78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GCCGAATCAGAGGCCAATG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79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CTTGCTCACCATACCACCGCTACCACCCTCAATACGCGGCGGACTCCT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ZG19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GGGGCAGGGCATGCTCATGTAGA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ZG20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TGGTAGCGGTGGTATGGTGAG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KM8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GCCGACAAGCAGAAGAA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KM8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TTCATGACCTTCTGTTTCAGGTCGTTCAGGATCTTGCAGGCCGGGCGCTTGTACAGCTCGTCCAT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LKM9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GTGAGCAAGGGCGAG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N1_fw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GAATTCGAGCTCAATGGACCCCGTAGTCTTGAG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N1_rv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CTCGAGAAGCTTCTACTTTTTAGCAAGTGT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1:37:00Z</dcterms:created>
  <dc:creator>Martin</dc:creator>
  <dc:description/>
  <dc:language>en-US</dc:language>
  <cp:lastModifiedBy>Martin</cp:lastModifiedBy>
  <dcterms:modified xsi:type="dcterms:W3CDTF">2012-10-30T21:37:00Z</dcterms:modified>
  <cp:revision>1</cp:revision>
  <dc:subject/>
  <dc:title/>
</cp:coreProperties>
</file>